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0D1A20" w14:textId="1857B315" w:rsidR="00E840D3" w:rsidRDefault="00E840D3" w:rsidP="00E840D3">
      <w:pPr>
        <w:spacing w:line="360" w:lineRule="auto"/>
        <w:jc w:val="center"/>
        <w:rPr>
          <w:rFonts w:ascii="Times New Roman" w:hAnsi="Times New Roman" w:cs="Times New Roman"/>
          <w:b/>
          <w:bCs/>
          <w:kern w:val="0"/>
          <w:sz w:val="30"/>
          <w:szCs w:val="30"/>
        </w:rPr>
      </w:pPr>
      <w:r w:rsidRPr="0097349C">
        <w:rPr>
          <w:rFonts w:ascii="Times New Roman" w:hAnsi="Times New Roman" w:cs="Times New Roman"/>
          <w:b/>
          <w:bCs/>
          <w:kern w:val="0"/>
          <w:sz w:val="30"/>
          <w:szCs w:val="30"/>
        </w:rPr>
        <w:t>Supplementary Information</w:t>
      </w:r>
    </w:p>
    <w:p w14:paraId="777DEE7D" w14:textId="77777777" w:rsidR="00E840D3" w:rsidRPr="004207E2" w:rsidRDefault="00E840D3" w:rsidP="00E840D3">
      <w:pPr>
        <w:spacing w:line="360" w:lineRule="auto"/>
        <w:jc w:val="center"/>
        <w:rPr>
          <w:rFonts w:ascii="Times New Roman" w:hAnsi="Times New Roman" w:cs="Times New Roman"/>
          <w:b/>
          <w:bCs/>
          <w:kern w:val="0"/>
          <w:sz w:val="30"/>
          <w:szCs w:val="30"/>
        </w:rPr>
      </w:pPr>
    </w:p>
    <w:p w14:paraId="0DDA4045" w14:textId="48A90013" w:rsidR="00DE49B2" w:rsidRDefault="00E840D3">
      <w:pPr>
        <w:rPr>
          <w:noProof/>
        </w:rPr>
      </w:pPr>
      <w:r>
        <w:rPr>
          <w:noProof/>
        </w:rPr>
        <w:drawing>
          <wp:inline distT="0" distB="0" distL="0" distR="0" wp14:anchorId="1674B79D" wp14:editId="0313867F">
            <wp:extent cx="5274310" cy="385127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51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CF69BD" w14:textId="0D181B68" w:rsidR="00E840D3" w:rsidRDefault="00E840D3" w:rsidP="00E840D3">
      <w:pPr>
        <w:rPr>
          <w:noProof/>
        </w:rPr>
      </w:pPr>
    </w:p>
    <w:p w14:paraId="70E00A8B" w14:textId="649DC680" w:rsidR="00E840D3" w:rsidRDefault="00E840D3" w:rsidP="00E840D3">
      <w:pPr>
        <w:tabs>
          <w:tab w:val="left" w:pos="4835"/>
        </w:tabs>
        <w:jc w:val="left"/>
      </w:pPr>
      <w:r>
        <w:tab/>
      </w:r>
    </w:p>
    <w:p w14:paraId="13D4FBA9" w14:textId="1CD56909" w:rsidR="00E840D3" w:rsidRPr="00E840D3" w:rsidRDefault="00E840D3" w:rsidP="00E840D3">
      <w:pPr>
        <w:tabs>
          <w:tab w:val="left" w:pos="4835"/>
        </w:tabs>
        <w:jc w:val="center"/>
        <w:rPr>
          <w:color w:val="000000" w:themeColor="text1"/>
          <w:sz w:val="24"/>
        </w:rPr>
      </w:pPr>
      <w:r w:rsidRPr="00E840D3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>Figure S1:</w:t>
      </w:r>
      <w:r w:rsidRPr="00E840D3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 Boxplots of the expression of real hub genes in discovery sets.</w:t>
      </w:r>
    </w:p>
    <w:sectPr w:rsidR="00E840D3" w:rsidRPr="00E840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0D3"/>
    <w:rsid w:val="000630E4"/>
    <w:rsid w:val="000D44F7"/>
    <w:rsid w:val="001C3F02"/>
    <w:rsid w:val="00246D3F"/>
    <w:rsid w:val="003178A0"/>
    <w:rsid w:val="0041725F"/>
    <w:rsid w:val="00570649"/>
    <w:rsid w:val="005E77AC"/>
    <w:rsid w:val="007423C5"/>
    <w:rsid w:val="00876409"/>
    <w:rsid w:val="00954490"/>
    <w:rsid w:val="00A3099F"/>
    <w:rsid w:val="00C55D98"/>
    <w:rsid w:val="00C70524"/>
    <w:rsid w:val="00DA432A"/>
    <w:rsid w:val="00DE45C5"/>
    <w:rsid w:val="00DE49B2"/>
    <w:rsid w:val="00E840D3"/>
    <w:rsid w:val="00F87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DDDC16"/>
  <w15:chartTrackingRefBased/>
  <w15:docId w15:val="{0B4B84FF-F067-5244-A571-4DCC4F202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92</Characters>
  <Application>Microsoft Office Word</Application>
  <DocSecurity>0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Guo</dc:creator>
  <cp:keywords/>
  <dc:description/>
  <cp:lastModifiedBy>Kai Guo</cp:lastModifiedBy>
  <cp:revision>1</cp:revision>
  <dcterms:created xsi:type="dcterms:W3CDTF">2023-04-06T02:35:00Z</dcterms:created>
  <dcterms:modified xsi:type="dcterms:W3CDTF">2023-04-06T02:38:00Z</dcterms:modified>
</cp:coreProperties>
</file>